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86503" w14:textId="0257FC59" w:rsidR="00AC64C4" w:rsidRPr="00F123BE" w:rsidRDefault="00F123BE">
      <w:pPr>
        <w:rPr>
          <w:lang w:val="en-US"/>
        </w:rPr>
      </w:pPr>
      <w:proofErr w:type="spellStart"/>
      <w:r w:rsidRPr="00F123B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es-MX"/>
          <w14:ligatures w14:val="none"/>
        </w:rPr>
        <w:t>Suplementary</w:t>
      </w:r>
      <w:proofErr w:type="spellEnd"/>
      <w:r w:rsidRPr="00F123B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es-MX"/>
          <w14:ligatures w14:val="none"/>
        </w:rPr>
        <w:t xml:space="preserve"> Table </w:t>
      </w:r>
      <w:proofErr w:type="gramStart"/>
      <w:r w:rsidRPr="00F123B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es-MX"/>
          <w14:ligatures w14:val="none"/>
        </w:rPr>
        <w:t>1.Complete</w:t>
      </w:r>
      <w:proofErr w:type="gramEnd"/>
      <w:r w:rsidRPr="00F123B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es-MX"/>
          <w14:ligatures w14:val="none"/>
        </w:rPr>
        <w:t xml:space="preserve"> antibiogram of clinical isolates of </w:t>
      </w:r>
      <w:r w:rsidRPr="00F123BE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2"/>
          <w:szCs w:val="22"/>
          <w:lang w:val="en-US" w:eastAsia="es-MX"/>
          <w14:ligatures w14:val="none"/>
        </w:rPr>
        <w:t>E.coli</w:t>
      </w:r>
    </w:p>
    <w:p w14:paraId="33762AD1" w14:textId="77777777" w:rsidR="00F123BE" w:rsidRPr="00F123BE" w:rsidRDefault="00F123BE">
      <w:pPr>
        <w:rPr>
          <w:lang w:val="en-US"/>
        </w:rPr>
      </w:pPr>
    </w:p>
    <w:tbl>
      <w:tblPr>
        <w:tblW w:w="80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80"/>
        <w:gridCol w:w="3420"/>
        <w:gridCol w:w="1440"/>
      </w:tblGrid>
      <w:tr w:rsidR="00F123BE" w:rsidRPr="00F123BE" w14:paraId="3DDE35AE" w14:textId="77777777" w:rsidTr="00F123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3A6617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F4DB4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tibiotic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C8C371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ntibiotic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A2A251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esistance</w:t>
            </w:r>
          </w:p>
        </w:tc>
      </w:tr>
      <w:tr w:rsidR="00F123BE" w:rsidRPr="00F123BE" w14:paraId="0D85ED39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E28F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547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6033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52D8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FFC1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2FE2EFF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5D7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ECE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C729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4F8A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DC7A6B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B8D8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2190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66A2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3EAE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FAF58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8B8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8E9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260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4897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5DF63FF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C8B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BC1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2EE5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E0D0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9D2C6D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208E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C7C0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E166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DE6F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41EF173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B43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9B5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EFC6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8E5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F0A903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A65A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9CAB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2F10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4660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7CD0E0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F22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C01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A924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ADE3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37B999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CEA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9C2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BBE8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89DD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C0F868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26C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6F9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8145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19D6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99ED55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BF4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F2FF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08F9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0905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2350165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369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7F91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C530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9312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B7DF0F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BC2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D4A9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3203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832B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CD445D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275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192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6E49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BB03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0E1D0F3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E9E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1383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6DA9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CC4A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0FCAB70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EBA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1EBF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6201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A2FD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655EE7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6D6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ACFA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DEFC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537A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097DCF13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AB414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 553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3EA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7EDD4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FC560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7820F9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DAEA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BAC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E32F6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9EE34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83C7D4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8DF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C22B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AC5BC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4911C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A8B917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C3A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2690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23758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6082E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6F1643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96EF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75B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C7C1D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648FE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C5D85C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516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9CB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429FB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F753F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CBAFAE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C7C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090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D2800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86280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C9C274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24C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22D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C35FB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3B439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F6CE77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CD16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004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E5F71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43E9C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8A44FC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939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1B3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AFD80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FED7A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7A229F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64A6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156F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61294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78640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B2E441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11DF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580EF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41BE1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274FD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655515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6281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6D44C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F5B17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A5C3C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851920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1D1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4FEFA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AA894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6142E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F32AA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1FA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599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4E406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0AA89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F6BA008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566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33F38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113F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4C94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3D7ABD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45E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7241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4E8CF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83015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2DEDB7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4DC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F0DB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D806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93598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52362978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90B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B9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06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119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6B1AE66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C96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EC22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B2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575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4E663BE0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37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BA4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84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F0F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5E74159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BC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EEF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2CC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AE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5519FB7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DAF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AF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C2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ACA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4D96D0A3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4E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0F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7FE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EB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44C4657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2D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CFF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2F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D39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AD04B52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C1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C72A" w14:textId="77777777" w:rsidR="00F123BE" w:rsidRPr="00F123BE" w:rsidRDefault="00F123BE" w:rsidP="00F123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198" w14:textId="77777777" w:rsidR="00F123BE" w:rsidRPr="00F123BE" w:rsidRDefault="00F123BE" w:rsidP="00F123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E2A" w14:textId="77777777" w:rsidR="00F123BE" w:rsidRPr="00F123BE" w:rsidRDefault="00F123BE" w:rsidP="00F123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6DC302CF" w14:textId="77777777" w:rsidTr="00F123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3E6382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204B57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tibiotic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9B3525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ntibiotic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F6B2DA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esistance</w:t>
            </w:r>
          </w:p>
        </w:tc>
      </w:tr>
      <w:tr w:rsidR="00F123BE" w:rsidRPr="00F123BE" w14:paraId="6C5B4A8B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FA04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565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5B9C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4373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64C5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720259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7A56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0C09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899A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C464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63B302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2D5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AEC0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E5DD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357C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2F38B3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3CB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842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A010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5C92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DB5D84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02B3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01A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806C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85A8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742186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7FC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84F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95D2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6A8A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DC2B9E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F885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EC97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40C9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2AF7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3B03F1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1CF6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F1E2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58A2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2B46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8706B0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52F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3EE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6D87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B73A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AA996D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404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93E2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33D8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B730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8CBA89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475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CBF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9D03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60BB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B8038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BB0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30F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93E1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FCC9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85CE38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7A5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DE75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1EED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4AB4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02537C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2304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2D30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6BF6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AE3E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6323D1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D5F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243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3663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5DDF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F35556A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E000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31B1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38E2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0987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FA4069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6AA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9288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5C4C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ABD1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7DB753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EC9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02B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D5C3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63CE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6BD5D4F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2C714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 566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01C63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1F2D7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20DCA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ED1E84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A8D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433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6CDD3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701B3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1F89DFF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9B9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6121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F0466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C9E60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B49EE1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457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2DE6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0B6FD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CE2AB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08BE4BD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13D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D6C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84688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AC0EB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B4430C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14A0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0F7B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9BB17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F3425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2BDE872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5A0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8914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AACBA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53A49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E0A895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C46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EA0D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0C5B2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10B55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467413D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40FF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7C6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807D3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50D7C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6D619F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8F6D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8B1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92B39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01BDA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678C58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18A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DB1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F1CBD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25995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92A6D7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F5A0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6CE9F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57E65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2C9A5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9D290B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6A1A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65918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8D223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67667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00F7E0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679C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7A6AB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5D84E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C0DDF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77D199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C39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5B6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89746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447D0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18BD2DCD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512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743D5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61670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B960A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A9EEA8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CA1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60C70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C0212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C38A5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08A7E42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C68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47EA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7AEE0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0A994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1AB5EB65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8E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E5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FB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EA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336E2A8B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56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3D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D4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661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26AFF4CD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D41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5A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CD9F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0D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CA29F71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14E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666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67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0B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08D1DB4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6CC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912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E4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2E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F9F43CC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70E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717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FF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27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9916B6C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56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3EE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651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BAC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0DB7049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80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9E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19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53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587A01E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EE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C6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2A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14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45763C2" w14:textId="77777777" w:rsidTr="00F123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BA863A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603918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tibiotic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1F2A0B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ntibiotic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40B661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esistance</w:t>
            </w:r>
          </w:p>
        </w:tc>
      </w:tr>
      <w:tr w:rsidR="00F123BE" w:rsidRPr="00F123BE" w14:paraId="1B9175E2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ACB3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567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1D5B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1A3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112F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68FFA4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4250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CA9A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4282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64A5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3369B4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2231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89E9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7F48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C75F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36D64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F2FF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FA2F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AE8C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092A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1EBF69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731D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EF87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EC96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0EB3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11750B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0E53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726E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C72A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6C7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E46614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FD1D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23E1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58E9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B14B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B596C1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E045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9052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8502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8134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CB30208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425D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B81A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94BB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99A5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ED4C8E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19B2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96A5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0DF7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9FF5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40C29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B1C5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BA6E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DB4B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ACC6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CEBD088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7058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B2B7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F228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CC55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745AE8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BCC2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3800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29B0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22E4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D286E3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6853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12A2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BFE1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F172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C72718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80FA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DB9A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763A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5E0E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38BF77A0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975C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7F5D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EE27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2D34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7E7600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CF72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1D48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31E9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8DDF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2464C1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B176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E7D4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7D31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B220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11154E1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E2533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572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9E5F2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B5890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55AE6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485279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207F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77F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3279F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7E4E0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5EE874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575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B6B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7345D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4C3DE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575A591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78A0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F7F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63E59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6BE5C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623245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956E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7733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7C17F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B12D4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B9786D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B06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9CA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30DF0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E920A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6ED64C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C682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902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4E240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C8DD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4627808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111C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391B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0A5A4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35F0C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1F98D8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82C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DFA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D9895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77BF7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6C19D7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391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B2D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42F41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BBD8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B2FC45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36A8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682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37A49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B126F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431E3C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C20C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D391E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91D3C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76CA0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139FBB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5D0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8A9D0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B7FA0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0A80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C2363D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7A2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50597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84EEF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CF5C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CD694A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06C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A15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143E0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9D627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4AA7BF6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140A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E92D4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7B50B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D363D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0FF226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571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B32B0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875F9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6A59A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D9FF30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8CBF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5EC9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22549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1408B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E0E1C52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DF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04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77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D42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3E62135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3B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6B4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695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E9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487439B9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472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71E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F47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14F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54A2F87C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6A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287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E6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FF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73A5574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80E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E7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4D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5E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465A168B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A6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522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68C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BA2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3975E56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B38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248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0FE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CC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31873862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FA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B7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31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E31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5D34240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C92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622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8B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8DA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89CB03B" w14:textId="77777777" w:rsidTr="00F123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45789A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485C0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tibiotic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FE5CC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ntibiotic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839B33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esistance</w:t>
            </w:r>
          </w:p>
        </w:tc>
      </w:tr>
      <w:tr w:rsidR="00F123BE" w:rsidRPr="00F123BE" w14:paraId="7EDC5D66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16ED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611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6432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A7A7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A196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3B08C4D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16F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578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7ABC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6E3A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F83C0D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3CB3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BA6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798F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47D3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AF3D91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554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FFE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3283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A98C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B12B53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310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F7A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F327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F913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BEC06E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98D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8168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3F98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87F6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92109B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C0A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AA0A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1068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4FC5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22CEE9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DA9B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47FD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A057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0B1A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F73F03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38A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322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109A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CC1C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282570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B1B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9780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D77C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82C9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5B519D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2CD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365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8E2A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C228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5FAF16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188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3FC6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75FE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5E76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185ADBD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8D0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A6F3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9D45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315D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73A3C4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7F3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F89B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20DC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6D01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7B8955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6560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FA1F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53C8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FB89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A35CB38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66F2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2A2E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138B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8829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04F9955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1F55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F35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F9B4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4003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D48FEB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6C5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219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D865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7663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811C342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603E7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 649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495DD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A17ED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8C868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286A6C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C892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57BC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8A2B0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A18C0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0197C9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711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7488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07818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01AB6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08EC5C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7A9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83B1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4EBBD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88F79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C6674E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40A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06D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CBE8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7659F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DD4A5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CA4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1CB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D58BE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64DF7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DC15128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AE13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2E5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E42D5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AB96B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9AF39B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3363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794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BE998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15858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023ADE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626D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5F5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4EBCC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AE19E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06F78D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400C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E245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35D05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874BA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7E92C2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1BD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B60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075FB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EED18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85C127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43D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EA2BA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99876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EB425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14EAE0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2E6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2B0B9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67E98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76EC2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EE14E5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E60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0684F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26E8B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B9B1A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091076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6AD4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16E0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D7E7F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EA3F7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A3BA3D8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4DD9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45E36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313EA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3C956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E6ABBE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98E1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D663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6745F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F3E37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ABD208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4F8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1005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069F7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21336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2275A81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4E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11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16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24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1020C95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47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02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20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2E1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550FE0E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1C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A8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DE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7BF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28D381F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4B0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97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8C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01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8B53F09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CB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FFA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8C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7BB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086CC9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311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35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D5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BD0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8477A90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EA9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6B7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9A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C6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78A7D77C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D60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C42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DE71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597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7BFC09E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52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C23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72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8B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69262DA3" w14:textId="77777777" w:rsidTr="00F123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24D296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53AB44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tibiotic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823E44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ntibiotic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3F9971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esistance</w:t>
            </w:r>
          </w:p>
        </w:tc>
      </w:tr>
      <w:tr w:rsidR="00F123BE" w:rsidRPr="00F123BE" w14:paraId="5113DA23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1AFB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676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ECFB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4011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AA61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036A3F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599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C14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9106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6A4A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CECF0B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B8D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7DB3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22DD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56EE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AF4E22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1B1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FD1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492D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1891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1FD770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4E0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333C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6E23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222C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433767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CF52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D0C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B0BD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1CF8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DF872E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6A5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D1F4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7113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C139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8E93B4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DD9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CE7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042B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C2DE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75D9A7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D62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7B6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9BAB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DD7D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564A73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6E6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7D8B6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18FC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611C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83FE1C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552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FA76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5623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5F5B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BB611B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F5B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F9C6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02D7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C95A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200DBE7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18DF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00E5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27EF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CA68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4416F3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F73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B4CE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2DB1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AF33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3BA31E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4F3A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39FD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6C21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173F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C11A964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4C95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8B0C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32C3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43D5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0E21A1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C2E0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FA8E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05DD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D07D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F70A66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E36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3BC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25A4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EEC0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60D3351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AC6E3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 678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0C578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865D9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C210D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0382AE7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862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D32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24F18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52C5F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3E841C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AE09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F6B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01E61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E3C42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ADFFD2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FD5B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7B62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8512F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34C11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C9E7B0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F6F5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98C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18954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230C6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9883B8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295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C2D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5E1EE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D376F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746375E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144D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19C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DB0FC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8F9192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3A0A636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015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570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3A19F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01D6F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3404FE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2F5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38F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84D24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82854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85A0E98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6F7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0E97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99428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9A667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994092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A08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530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CED99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7D50D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CB6A35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0C37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C8587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F6C71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3F97F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65DFDE0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558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722CF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3371B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9E7AF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576F3F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6526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A4A77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B95CD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2B916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211CCC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9EFB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41E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BF709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4F238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3F0D32F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8C72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2C0D9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13049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A41CC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5F122E8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AA8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B60CC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1556F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B5C9F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5996F14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0899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A8A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24660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6C160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F1C5AF2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52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C16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93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00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629618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E03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469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084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8B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54B2D779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ADA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55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DA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29D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2560F03B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29E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60CF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893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D128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1994C7CF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D54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20C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C5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18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4EF281AE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9C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F5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2E8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C1AA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5A902551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D1C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3914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4D2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9ABD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287F9FF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A67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36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568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3C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0B4733B0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7CE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E35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B5F6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EFC" w14:textId="77777777" w:rsidR="00F123BE" w:rsidRPr="00F123BE" w:rsidRDefault="00F123BE" w:rsidP="00F123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F123BE" w:rsidRPr="00F123BE" w14:paraId="49E64748" w14:textId="77777777" w:rsidTr="00F123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596AE1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0A2A42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ntibiotic Family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A80D55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Antibiotic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B8574F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esistance</w:t>
            </w:r>
          </w:p>
        </w:tc>
      </w:tr>
      <w:tr w:rsidR="00F123BE" w:rsidRPr="00F123BE" w14:paraId="77369B56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97D8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URO 688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1A53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C34E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565F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7C07F3C5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218D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FD6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BBBA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A8C6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CC0B1B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D5E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238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61B1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9C61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6D9F0D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ED5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ED4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CCD3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95E7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DEE64F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A553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977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2B02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D9E4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155C280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3F04F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D05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3FBB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D62D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4AD66C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36DA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2B8F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F45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1476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321EE1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CB4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1985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D202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6A7D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3F2DF7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0CD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C90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023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B98D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4BFBFF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F25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7F4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F8D3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893E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68EB142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5456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108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AE6F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C002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C2E7328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09C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A876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98D8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656D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B2C861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4CBC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B647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1AA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958B1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F7A33F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03F7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FE41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F209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2754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F7295B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90284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761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93F0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3ADE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B3BDA21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36F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3C01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D6548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3721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526A0F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C09A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BAB4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5B70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C50D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4281877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576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9FA8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DFD0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05DB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4CB15DF" w14:textId="77777777" w:rsidTr="00F123BE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3F3EC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RO 692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5774C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Symbol" w:eastAsia="Times New Roman" w:hAnsi="Symbol" w:cs="Calibri"/>
                <w:kern w:val="0"/>
                <w:sz w:val="22"/>
                <w:szCs w:val="22"/>
                <w:lang w:eastAsia="es-MX"/>
                <w14:ligatures w14:val="none"/>
              </w:rPr>
              <w:t>b</w:t>
            </w: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 xml:space="preserve"> lactam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283AD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picill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65C1DE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0A0A0B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2FD0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E5E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0C74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oxicillin-Clavula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E8D78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C92271D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A56B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3C66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8F85C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iperacillin-Tazobac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0C291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789D29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3347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842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4AE4F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urox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3DFFC4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0DB9D0FB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33F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3524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48A64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oxi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1F602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84F2D93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E1DC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830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8154D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azid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9FAA2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2BFA26E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3BF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D4B3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CB910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triax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88037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E06EE0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4B3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A59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0D59D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efepi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3B826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689FED9C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7FE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6FF9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657FFD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Erta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EC19A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402239DF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B556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770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5E2CF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mi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F10A3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273E9E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301F1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63E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8B573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Meropen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9E42C3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1F06358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7CE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810A3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Tetracycl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720CE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etracyc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664F89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284555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5D92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F57D5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Nitro derivativ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D70BAA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Nitrofuranto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E7390C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555F7484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4F4A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AD8B72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Aminoglycosid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CB6BC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mik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F2A98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75A52B99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D42E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CC97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1A9B9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entami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CED3EF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000A2EB" w14:textId="77777777" w:rsidTr="00F123BE">
        <w:trPr>
          <w:trHeight w:val="64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67A20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080CE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Sulfonamides and diaminopyridi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E37CE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Trimethoprim-Sulfamethoxazo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3C010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-</w:t>
            </w:r>
          </w:p>
        </w:tc>
      </w:tr>
      <w:tr w:rsidR="00F123BE" w:rsidRPr="00F123BE" w14:paraId="3785B6B1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D363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98486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  <w:t>Quinolon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1F0757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ipr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695F9B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510BB2AA" w14:textId="77777777" w:rsidTr="00F123BE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8808" w14:textId="77777777" w:rsidR="00F123BE" w:rsidRPr="00F123BE" w:rsidRDefault="00F123BE" w:rsidP="00F123B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6BAD" w14:textId="77777777" w:rsidR="00F123BE" w:rsidRPr="00F123BE" w:rsidRDefault="00F123BE" w:rsidP="00F123B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B0C4B6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evofloxac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772D25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123BE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+</w:t>
            </w:r>
          </w:p>
        </w:tc>
      </w:tr>
      <w:tr w:rsidR="00F123BE" w:rsidRPr="00F123BE" w14:paraId="4BFD7B2A" w14:textId="77777777" w:rsidTr="00F123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5E0" w14:textId="77777777" w:rsidR="00F123BE" w:rsidRPr="00F123BE" w:rsidRDefault="00F123BE" w:rsidP="00F123B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FE5A" w14:textId="77777777" w:rsidR="00F123BE" w:rsidRPr="00F123BE" w:rsidRDefault="00F123BE" w:rsidP="00F123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394" w14:textId="77777777" w:rsidR="00F123BE" w:rsidRPr="00F123BE" w:rsidRDefault="00F123BE" w:rsidP="00F123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949" w14:textId="77777777" w:rsidR="00F123BE" w:rsidRPr="00F123BE" w:rsidRDefault="00F123BE" w:rsidP="00F123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0377C8D8" w14:textId="77777777" w:rsidR="00F123BE" w:rsidRDefault="00F123BE"/>
    <w:sectPr w:rsidR="00F123BE" w:rsidSect="00E17D16">
      <w:pgSz w:w="11900" w:h="16840"/>
      <w:pgMar w:top="851" w:right="1134" w:bottom="851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BE"/>
    <w:rsid w:val="000111D1"/>
    <w:rsid w:val="0001334C"/>
    <w:rsid w:val="000558F4"/>
    <w:rsid w:val="00077666"/>
    <w:rsid w:val="00077C5D"/>
    <w:rsid w:val="0008701D"/>
    <w:rsid w:val="00092E56"/>
    <w:rsid w:val="000B0AB3"/>
    <w:rsid w:val="000B23F1"/>
    <w:rsid w:val="000C3748"/>
    <w:rsid w:val="000C7D5A"/>
    <w:rsid w:val="000D6B1E"/>
    <w:rsid w:val="000E6555"/>
    <w:rsid w:val="000F103B"/>
    <w:rsid w:val="00102ADC"/>
    <w:rsid w:val="00114CE6"/>
    <w:rsid w:val="0018077F"/>
    <w:rsid w:val="00183A82"/>
    <w:rsid w:val="001864B7"/>
    <w:rsid w:val="0019156B"/>
    <w:rsid w:val="00193EA7"/>
    <w:rsid w:val="001A2BC3"/>
    <w:rsid w:val="001A36BF"/>
    <w:rsid w:val="001B4D41"/>
    <w:rsid w:val="001B75FB"/>
    <w:rsid w:val="001C2450"/>
    <w:rsid w:val="001D6AE4"/>
    <w:rsid w:val="001F3C9E"/>
    <w:rsid w:val="00203387"/>
    <w:rsid w:val="00223BF0"/>
    <w:rsid w:val="0023111E"/>
    <w:rsid w:val="00232D03"/>
    <w:rsid w:val="00236420"/>
    <w:rsid w:val="002568CE"/>
    <w:rsid w:val="00290F8B"/>
    <w:rsid w:val="002921D1"/>
    <w:rsid w:val="00296FC3"/>
    <w:rsid w:val="002A11FF"/>
    <w:rsid w:val="002A13A2"/>
    <w:rsid w:val="002B0D32"/>
    <w:rsid w:val="002B23EE"/>
    <w:rsid w:val="002C4C4E"/>
    <w:rsid w:val="002D079C"/>
    <w:rsid w:val="002D5B98"/>
    <w:rsid w:val="002F27F2"/>
    <w:rsid w:val="002F3064"/>
    <w:rsid w:val="002F430B"/>
    <w:rsid w:val="003011D6"/>
    <w:rsid w:val="00322E7F"/>
    <w:rsid w:val="00333359"/>
    <w:rsid w:val="0034041E"/>
    <w:rsid w:val="00340A58"/>
    <w:rsid w:val="00354600"/>
    <w:rsid w:val="0036023E"/>
    <w:rsid w:val="00371976"/>
    <w:rsid w:val="00374BA0"/>
    <w:rsid w:val="0037631C"/>
    <w:rsid w:val="00376AC8"/>
    <w:rsid w:val="00392D03"/>
    <w:rsid w:val="003A5D06"/>
    <w:rsid w:val="003A6D4D"/>
    <w:rsid w:val="003A73E4"/>
    <w:rsid w:val="003C0BE8"/>
    <w:rsid w:val="003C5F6A"/>
    <w:rsid w:val="003C634E"/>
    <w:rsid w:val="003D0A26"/>
    <w:rsid w:val="0040740E"/>
    <w:rsid w:val="00411FDA"/>
    <w:rsid w:val="00413999"/>
    <w:rsid w:val="004321B6"/>
    <w:rsid w:val="00437F63"/>
    <w:rsid w:val="0044097B"/>
    <w:rsid w:val="00441E71"/>
    <w:rsid w:val="00447D5B"/>
    <w:rsid w:val="00481134"/>
    <w:rsid w:val="00481266"/>
    <w:rsid w:val="00483548"/>
    <w:rsid w:val="004872C6"/>
    <w:rsid w:val="00491E9B"/>
    <w:rsid w:val="004C2F61"/>
    <w:rsid w:val="004D1236"/>
    <w:rsid w:val="004E2793"/>
    <w:rsid w:val="004F4F3A"/>
    <w:rsid w:val="00521FD8"/>
    <w:rsid w:val="00522EEC"/>
    <w:rsid w:val="00530C67"/>
    <w:rsid w:val="0053372B"/>
    <w:rsid w:val="00566E2C"/>
    <w:rsid w:val="005760B3"/>
    <w:rsid w:val="00590CD4"/>
    <w:rsid w:val="00595DC2"/>
    <w:rsid w:val="00597D53"/>
    <w:rsid w:val="005A6CA2"/>
    <w:rsid w:val="005B439C"/>
    <w:rsid w:val="005B7AA6"/>
    <w:rsid w:val="005F41D6"/>
    <w:rsid w:val="006017EA"/>
    <w:rsid w:val="0060449C"/>
    <w:rsid w:val="006248C6"/>
    <w:rsid w:val="00627EEE"/>
    <w:rsid w:val="0063288E"/>
    <w:rsid w:val="00632AEE"/>
    <w:rsid w:val="0065500F"/>
    <w:rsid w:val="0069107F"/>
    <w:rsid w:val="006B20AB"/>
    <w:rsid w:val="006C32CB"/>
    <w:rsid w:val="006C3522"/>
    <w:rsid w:val="006D10F8"/>
    <w:rsid w:val="00713156"/>
    <w:rsid w:val="007237F0"/>
    <w:rsid w:val="00723B83"/>
    <w:rsid w:val="00727F43"/>
    <w:rsid w:val="00742472"/>
    <w:rsid w:val="00751968"/>
    <w:rsid w:val="00753429"/>
    <w:rsid w:val="007747EC"/>
    <w:rsid w:val="00777E74"/>
    <w:rsid w:val="007A07C3"/>
    <w:rsid w:val="007A1829"/>
    <w:rsid w:val="007C39D2"/>
    <w:rsid w:val="007C544F"/>
    <w:rsid w:val="007D4FD9"/>
    <w:rsid w:val="007E3458"/>
    <w:rsid w:val="007E56FC"/>
    <w:rsid w:val="007F3800"/>
    <w:rsid w:val="007F41B6"/>
    <w:rsid w:val="007F7FD0"/>
    <w:rsid w:val="008161D6"/>
    <w:rsid w:val="008169F6"/>
    <w:rsid w:val="00824AC4"/>
    <w:rsid w:val="0082677A"/>
    <w:rsid w:val="0083013F"/>
    <w:rsid w:val="00851B0B"/>
    <w:rsid w:val="00851D12"/>
    <w:rsid w:val="00855C2F"/>
    <w:rsid w:val="0087539B"/>
    <w:rsid w:val="008938F6"/>
    <w:rsid w:val="00894907"/>
    <w:rsid w:val="00897E55"/>
    <w:rsid w:val="008B0988"/>
    <w:rsid w:val="008C0FE3"/>
    <w:rsid w:val="008C2B4E"/>
    <w:rsid w:val="008F6B1A"/>
    <w:rsid w:val="008F6E79"/>
    <w:rsid w:val="009218FF"/>
    <w:rsid w:val="009366A5"/>
    <w:rsid w:val="00945EE5"/>
    <w:rsid w:val="0095793A"/>
    <w:rsid w:val="0097227E"/>
    <w:rsid w:val="00975327"/>
    <w:rsid w:val="00981C5C"/>
    <w:rsid w:val="009A0385"/>
    <w:rsid w:val="009B0B90"/>
    <w:rsid w:val="009B29E7"/>
    <w:rsid w:val="009C7574"/>
    <w:rsid w:val="009D07AF"/>
    <w:rsid w:val="00A0505E"/>
    <w:rsid w:val="00A129CA"/>
    <w:rsid w:val="00A15365"/>
    <w:rsid w:val="00A405B1"/>
    <w:rsid w:val="00A44923"/>
    <w:rsid w:val="00A467CF"/>
    <w:rsid w:val="00A46E42"/>
    <w:rsid w:val="00AB2C25"/>
    <w:rsid w:val="00AB7095"/>
    <w:rsid w:val="00AC64C4"/>
    <w:rsid w:val="00AE162D"/>
    <w:rsid w:val="00AE5A82"/>
    <w:rsid w:val="00AF2199"/>
    <w:rsid w:val="00B06E4C"/>
    <w:rsid w:val="00B079FD"/>
    <w:rsid w:val="00B31B1C"/>
    <w:rsid w:val="00B371AE"/>
    <w:rsid w:val="00B72770"/>
    <w:rsid w:val="00B8095B"/>
    <w:rsid w:val="00B865AD"/>
    <w:rsid w:val="00BA68C0"/>
    <w:rsid w:val="00BC0EA2"/>
    <w:rsid w:val="00BE12FF"/>
    <w:rsid w:val="00BE4C24"/>
    <w:rsid w:val="00BF2B72"/>
    <w:rsid w:val="00BF589D"/>
    <w:rsid w:val="00C06857"/>
    <w:rsid w:val="00C1557D"/>
    <w:rsid w:val="00C309FE"/>
    <w:rsid w:val="00C54551"/>
    <w:rsid w:val="00C92EA5"/>
    <w:rsid w:val="00CC1B52"/>
    <w:rsid w:val="00CC21AA"/>
    <w:rsid w:val="00CC48DA"/>
    <w:rsid w:val="00CD00AA"/>
    <w:rsid w:val="00CE0F15"/>
    <w:rsid w:val="00CF7A5D"/>
    <w:rsid w:val="00D072F6"/>
    <w:rsid w:val="00D1400E"/>
    <w:rsid w:val="00D156F7"/>
    <w:rsid w:val="00D17597"/>
    <w:rsid w:val="00D367E2"/>
    <w:rsid w:val="00D50265"/>
    <w:rsid w:val="00D559AA"/>
    <w:rsid w:val="00D67853"/>
    <w:rsid w:val="00D67AA4"/>
    <w:rsid w:val="00D878DB"/>
    <w:rsid w:val="00D90E59"/>
    <w:rsid w:val="00DA11DB"/>
    <w:rsid w:val="00DA2489"/>
    <w:rsid w:val="00DA6F2A"/>
    <w:rsid w:val="00DD142A"/>
    <w:rsid w:val="00DE0605"/>
    <w:rsid w:val="00E0612F"/>
    <w:rsid w:val="00E0738E"/>
    <w:rsid w:val="00E12820"/>
    <w:rsid w:val="00E17D16"/>
    <w:rsid w:val="00E27EEB"/>
    <w:rsid w:val="00E41E21"/>
    <w:rsid w:val="00E43DF4"/>
    <w:rsid w:val="00E6286C"/>
    <w:rsid w:val="00E6741B"/>
    <w:rsid w:val="00E84245"/>
    <w:rsid w:val="00E91086"/>
    <w:rsid w:val="00EA13A9"/>
    <w:rsid w:val="00EA31A2"/>
    <w:rsid w:val="00EB1D2B"/>
    <w:rsid w:val="00EB6957"/>
    <w:rsid w:val="00EF53E5"/>
    <w:rsid w:val="00F066E7"/>
    <w:rsid w:val="00F123BE"/>
    <w:rsid w:val="00F165C3"/>
    <w:rsid w:val="00F22FAF"/>
    <w:rsid w:val="00F231B1"/>
    <w:rsid w:val="00F2407E"/>
    <w:rsid w:val="00F32B4D"/>
    <w:rsid w:val="00F54236"/>
    <w:rsid w:val="00F62AD0"/>
    <w:rsid w:val="00F66DA9"/>
    <w:rsid w:val="00F8281C"/>
    <w:rsid w:val="00F96B7B"/>
    <w:rsid w:val="00FA0004"/>
    <w:rsid w:val="00FA66E9"/>
    <w:rsid w:val="00FA684F"/>
    <w:rsid w:val="00FC37EE"/>
    <w:rsid w:val="00FC38B2"/>
    <w:rsid w:val="00FD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C5FD8"/>
  <w15:chartTrackingRefBased/>
  <w15:docId w15:val="{C0BBE9F4-D442-1F41-A5EF-6E6A9B46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123B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123BE"/>
    <w:rPr>
      <w:color w:val="954F72"/>
      <w:u w:val="single"/>
    </w:rPr>
  </w:style>
  <w:style w:type="paragraph" w:customStyle="1" w:styleId="msonormal0">
    <w:name w:val="msonormal"/>
    <w:basedOn w:val="Normal"/>
    <w:rsid w:val="00F123B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font5">
    <w:name w:val="font5"/>
    <w:basedOn w:val="Normal"/>
    <w:rsid w:val="00F123BE"/>
    <w:pPr>
      <w:spacing w:before="100" w:beforeAutospacing="1" w:after="100" w:afterAutospacing="1"/>
    </w:pPr>
    <w:rPr>
      <w:rFonts w:ascii="Calibri" w:eastAsia="Times New Roman" w:hAnsi="Calibri" w:cs="Calibri"/>
      <w:kern w:val="0"/>
      <w:sz w:val="22"/>
      <w:szCs w:val="22"/>
      <w:lang w:eastAsia="es-MX"/>
      <w14:ligatures w14:val="none"/>
    </w:rPr>
  </w:style>
  <w:style w:type="paragraph" w:customStyle="1" w:styleId="font6">
    <w:name w:val="font6"/>
    <w:basedOn w:val="Normal"/>
    <w:rsid w:val="00F123BE"/>
    <w:pPr>
      <w:spacing w:before="100" w:beforeAutospacing="1" w:after="100" w:afterAutospacing="1"/>
    </w:pPr>
    <w:rPr>
      <w:rFonts w:ascii="Symbol" w:eastAsia="Times New Roman" w:hAnsi="Symbol" w:cs="Times New Roman"/>
      <w:kern w:val="0"/>
      <w:sz w:val="22"/>
      <w:szCs w:val="22"/>
      <w:lang w:eastAsia="es-MX"/>
      <w14:ligatures w14:val="none"/>
    </w:rPr>
  </w:style>
  <w:style w:type="paragraph" w:customStyle="1" w:styleId="font7">
    <w:name w:val="font7"/>
    <w:basedOn w:val="Normal"/>
    <w:rsid w:val="00F123BE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:sz w:val="22"/>
      <w:szCs w:val="22"/>
      <w:lang w:eastAsia="es-MX"/>
      <w14:ligatures w14:val="none"/>
    </w:rPr>
  </w:style>
  <w:style w:type="paragraph" w:customStyle="1" w:styleId="font8">
    <w:name w:val="font8"/>
    <w:basedOn w:val="Normal"/>
    <w:rsid w:val="00F123BE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kern w:val="0"/>
      <w:sz w:val="22"/>
      <w:szCs w:val="22"/>
      <w:lang w:eastAsia="es-MX"/>
      <w14:ligatures w14:val="none"/>
    </w:rPr>
  </w:style>
  <w:style w:type="paragraph" w:customStyle="1" w:styleId="xl64">
    <w:name w:val="xl64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65">
    <w:name w:val="xl65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6">
    <w:name w:val="xl66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7">
    <w:name w:val="xl67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8">
    <w:name w:val="xl68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9">
    <w:name w:val="xl69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0">
    <w:name w:val="xl70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1">
    <w:name w:val="xl71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2">
    <w:name w:val="xl72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73">
    <w:name w:val="xl73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4">
    <w:name w:val="xl74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75">
    <w:name w:val="xl75"/>
    <w:basedOn w:val="Normal"/>
    <w:rsid w:val="00F123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6">
    <w:name w:val="xl76"/>
    <w:basedOn w:val="Normal"/>
    <w:rsid w:val="00F123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7">
    <w:name w:val="xl77"/>
    <w:basedOn w:val="Normal"/>
    <w:rsid w:val="00F123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78">
    <w:name w:val="xl78"/>
    <w:basedOn w:val="Normal"/>
    <w:rsid w:val="00F123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9">
    <w:name w:val="xl79"/>
    <w:basedOn w:val="Normal"/>
    <w:rsid w:val="00F123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80">
    <w:name w:val="xl80"/>
    <w:basedOn w:val="Normal"/>
    <w:rsid w:val="00F123B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81">
    <w:name w:val="xl81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82">
    <w:name w:val="xl82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83">
    <w:name w:val="xl83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s-MX"/>
      <w14:ligatures w14:val="none"/>
    </w:rPr>
  </w:style>
  <w:style w:type="paragraph" w:customStyle="1" w:styleId="xl84">
    <w:name w:val="xl84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eastAsia="es-MX"/>
      <w14:ligatures w14:val="none"/>
    </w:rPr>
  </w:style>
  <w:style w:type="paragraph" w:customStyle="1" w:styleId="xl85">
    <w:name w:val="xl85"/>
    <w:basedOn w:val="Normal"/>
    <w:rsid w:val="00F123B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86">
    <w:name w:val="xl86"/>
    <w:basedOn w:val="Normal"/>
    <w:rsid w:val="00F123B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87">
    <w:name w:val="xl87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lang w:eastAsia="es-MX"/>
      <w14:ligatures w14:val="none"/>
    </w:rPr>
  </w:style>
  <w:style w:type="paragraph" w:customStyle="1" w:styleId="xl88">
    <w:name w:val="xl88"/>
    <w:basedOn w:val="Normal"/>
    <w:rsid w:val="00F123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lang w:eastAsia="es-MX"/>
      <w14:ligatures w14:val="none"/>
    </w:rPr>
  </w:style>
  <w:style w:type="paragraph" w:customStyle="1" w:styleId="xl89">
    <w:name w:val="xl89"/>
    <w:basedOn w:val="Normal"/>
    <w:rsid w:val="00F123B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0">
    <w:name w:val="xl90"/>
    <w:basedOn w:val="Normal"/>
    <w:rsid w:val="00F123B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1">
    <w:name w:val="xl91"/>
    <w:basedOn w:val="Normal"/>
    <w:rsid w:val="00F123B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92">
    <w:name w:val="xl92"/>
    <w:basedOn w:val="Normal"/>
    <w:rsid w:val="00F123B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3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01</Words>
  <Characters>4961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Hernandez Luna</dc:creator>
  <cp:keywords/>
  <dc:description/>
  <cp:lastModifiedBy>Marco Antonio Hernandez Luna</cp:lastModifiedBy>
  <cp:revision>1</cp:revision>
  <dcterms:created xsi:type="dcterms:W3CDTF">2024-12-03T01:22:00Z</dcterms:created>
  <dcterms:modified xsi:type="dcterms:W3CDTF">2024-12-03T01:24:00Z</dcterms:modified>
</cp:coreProperties>
</file>